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pPr w:leftFromText="142" w:rightFromText="142" w:vertAnchor="page" w:horzAnchor="margin" w:tblpY="1141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4"/>
        <w:gridCol w:w="547"/>
        <w:gridCol w:w="694"/>
        <w:gridCol w:w="694"/>
        <w:gridCol w:w="865"/>
        <w:gridCol w:w="693"/>
        <w:gridCol w:w="693"/>
        <w:gridCol w:w="862"/>
        <w:gridCol w:w="178"/>
        <w:gridCol w:w="693"/>
        <w:gridCol w:w="693"/>
        <w:gridCol w:w="862"/>
        <w:gridCol w:w="693"/>
        <w:gridCol w:w="693"/>
        <w:gridCol w:w="865"/>
        <w:gridCol w:w="178"/>
        <w:gridCol w:w="693"/>
        <w:gridCol w:w="693"/>
        <w:gridCol w:w="865"/>
        <w:gridCol w:w="693"/>
        <w:gridCol w:w="693"/>
        <w:gridCol w:w="865"/>
      </w:tblGrid>
      <w:tr w:rsidR="00D44858" w:rsidRPr="00D44858" w14:paraId="585273A4" w14:textId="77777777" w:rsidTr="00AC3BD2">
        <w:trPr>
          <w:trHeight w:val="287"/>
        </w:trPr>
        <w:tc>
          <w:tcPr>
            <w:tcW w:w="304" w:type="pct"/>
            <w:tcBorders>
              <w:top w:val="single" w:sz="12" w:space="0" w:color="auto"/>
            </w:tcBorders>
          </w:tcPr>
          <w:p w14:paraId="7B913FF0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</w:tcPr>
          <w:p w14:paraId="0E4EE5DB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D4CC38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UCB+EPO group (n=3)</w:t>
            </w:r>
          </w:p>
        </w:tc>
        <w:tc>
          <w:tcPr>
            <w:tcW w:w="58" w:type="pct"/>
            <w:tcBorders>
              <w:top w:val="single" w:sz="12" w:space="0" w:color="auto"/>
              <w:bottom w:val="single" w:sz="4" w:space="0" w:color="auto"/>
            </w:tcBorders>
          </w:tcPr>
          <w:p w14:paraId="15AB22AA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615D8E93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UCB group (n=3)</w:t>
            </w:r>
          </w:p>
        </w:tc>
        <w:tc>
          <w:tcPr>
            <w:tcW w:w="58" w:type="pct"/>
            <w:tcBorders>
              <w:top w:val="single" w:sz="12" w:space="0" w:color="auto"/>
              <w:bottom w:val="single" w:sz="4" w:space="0" w:color="auto"/>
            </w:tcBorders>
          </w:tcPr>
          <w:p w14:paraId="5D338DC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8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1DD39045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Control group (n=3)</w:t>
            </w:r>
          </w:p>
        </w:tc>
      </w:tr>
      <w:tr w:rsidR="00D44858" w:rsidRPr="00D44858" w14:paraId="1708B3BA" w14:textId="77777777" w:rsidTr="00AC3BD2">
        <w:trPr>
          <w:trHeight w:val="287"/>
        </w:trPr>
        <w:tc>
          <w:tcPr>
            <w:tcW w:w="304" w:type="pct"/>
            <w:tcBorders>
              <w:bottom w:val="single" w:sz="12" w:space="0" w:color="auto"/>
            </w:tcBorders>
          </w:tcPr>
          <w:p w14:paraId="6E2B4CD7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</w:tcPr>
          <w:p w14:paraId="0E2FD463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F38C3E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ffected side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57FBC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Unaffected side</w:t>
            </w:r>
          </w:p>
        </w:tc>
        <w:tc>
          <w:tcPr>
            <w:tcW w:w="58" w:type="pct"/>
            <w:tcBorders>
              <w:top w:val="single" w:sz="4" w:space="0" w:color="auto"/>
              <w:bottom w:val="single" w:sz="12" w:space="0" w:color="auto"/>
            </w:tcBorders>
          </w:tcPr>
          <w:p w14:paraId="2F63695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CD4391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ffected side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A5C90C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Unaffected side</w:t>
            </w:r>
          </w:p>
        </w:tc>
        <w:tc>
          <w:tcPr>
            <w:tcW w:w="58" w:type="pct"/>
            <w:tcBorders>
              <w:top w:val="single" w:sz="4" w:space="0" w:color="auto"/>
              <w:bottom w:val="single" w:sz="12" w:space="0" w:color="auto"/>
            </w:tcBorders>
          </w:tcPr>
          <w:p w14:paraId="271EB41E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F0A5CF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ffected side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15D7E8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Unaffected side</w:t>
            </w:r>
          </w:p>
        </w:tc>
      </w:tr>
      <w:tr w:rsidR="00D44858" w:rsidRPr="00D44858" w14:paraId="15D99F06" w14:textId="77777777" w:rsidTr="00195884">
        <w:trPr>
          <w:trHeight w:val="168"/>
        </w:trPr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</w:tcPr>
          <w:p w14:paraId="43E3B53F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</w:tcPr>
          <w:p w14:paraId="11AD0117" w14:textId="77777777" w:rsidR="00195884" w:rsidRPr="00D44858" w:rsidRDefault="00195884" w:rsidP="00AC3BD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0F829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125771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B14970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N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B4127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DF4B8F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62975A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N</w:t>
            </w:r>
          </w:p>
        </w:tc>
        <w:tc>
          <w:tcPr>
            <w:tcW w:w="58" w:type="pct"/>
            <w:tcBorders>
              <w:top w:val="single" w:sz="12" w:space="0" w:color="auto"/>
              <w:bottom w:val="single" w:sz="4" w:space="0" w:color="auto"/>
            </w:tcBorders>
          </w:tcPr>
          <w:p w14:paraId="2655087A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32ED50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C6EA5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98C2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N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22D856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D2341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5D9FC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N</w:t>
            </w:r>
          </w:p>
        </w:tc>
        <w:tc>
          <w:tcPr>
            <w:tcW w:w="58" w:type="pct"/>
            <w:tcBorders>
              <w:top w:val="single" w:sz="12" w:space="0" w:color="auto"/>
              <w:bottom w:val="single" w:sz="4" w:space="0" w:color="auto"/>
            </w:tcBorders>
          </w:tcPr>
          <w:p w14:paraId="51285AC8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F9A61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42280D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071FA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TV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6854A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A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44469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DC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54FF7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FN</w:t>
            </w:r>
          </w:p>
        </w:tc>
      </w:tr>
      <w:tr w:rsidR="00D44858" w:rsidRPr="00D44858" w14:paraId="04389E1D" w14:textId="77777777" w:rsidTr="00195884">
        <w:trPr>
          <w:trHeight w:val="287"/>
        </w:trPr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58B677C7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CST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6B1DFBE3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re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8551132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2</w:t>
            </w:r>
          </w:p>
          <w:p w14:paraId="7281B45B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4F0F76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2</w:t>
            </w:r>
          </w:p>
          <w:p w14:paraId="5B4F028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11FE69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91.67</w:t>
            </w:r>
          </w:p>
          <w:p w14:paraId="3FDE96A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88.79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947914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3</w:t>
            </w:r>
          </w:p>
          <w:p w14:paraId="299CACE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AA1F38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2</w:t>
            </w:r>
          </w:p>
          <w:p w14:paraId="32088B8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CDDEC9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654.00</w:t>
            </w:r>
          </w:p>
          <w:p w14:paraId="38CA7DA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32.89)</w:t>
            </w:r>
          </w:p>
        </w:tc>
        <w:tc>
          <w:tcPr>
            <w:tcW w:w="58" w:type="pct"/>
            <w:tcBorders>
              <w:top w:val="single" w:sz="4" w:space="0" w:color="auto"/>
            </w:tcBorders>
            <w:shd w:val="clear" w:color="auto" w:fill="FFFFFF"/>
          </w:tcPr>
          <w:p w14:paraId="4B4341DD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E429F1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3</w:t>
            </w:r>
          </w:p>
          <w:p w14:paraId="0CDE0D1A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DA9468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  <w:p w14:paraId="2203B01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2863BC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352.00</w:t>
            </w:r>
          </w:p>
          <w:p w14:paraId="72B0966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528.52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B86444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5</w:t>
            </w:r>
          </w:p>
          <w:p w14:paraId="68F679B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2A8293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5</w:t>
            </w:r>
          </w:p>
          <w:p w14:paraId="1840E9C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D5490B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293.00</w:t>
            </w:r>
          </w:p>
          <w:p w14:paraId="0040A32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85.14)</w:t>
            </w:r>
          </w:p>
        </w:tc>
        <w:tc>
          <w:tcPr>
            <w:tcW w:w="58" w:type="pct"/>
            <w:tcBorders>
              <w:top w:val="single" w:sz="4" w:space="0" w:color="auto"/>
            </w:tcBorders>
            <w:shd w:val="clear" w:color="auto" w:fill="FFFFFF"/>
          </w:tcPr>
          <w:p w14:paraId="4ABF2359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1BBD890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1</w:t>
            </w:r>
          </w:p>
          <w:p w14:paraId="3E6FDC4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461C8E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8</w:t>
            </w:r>
          </w:p>
          <w:p w14:paraId="166572E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CF6D79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220.33</w:t>
            </w:r>
          </w:p>
          <w:p w14:paraId="34B9D8D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62.39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8C02B75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2</w:t>
            </w:r>
          </w:p>
          <w:p w14:paraId="5F501DAA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F8EEDC2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2</w:t>
            </w:r>
          </w:p>
          <w:p w14:paraId="4943EDA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E006EF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440.33</w:t>
            </w:r>
          </w:p>
          <w:p w14:paraId="01ADD10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29.72)</w:t>
            </w:r>
          </w:p>
        </w:tc>
      </w:tr>
      <w:tr w:rsidR="00D44858" w:rsidRPr="00D44858" w14:paraId="3F8919F4" w14:textId="77777777" w:rsidTr="00195884">
        <w:trPr>
          <w:trHeight w:val="287"/>
        </w:trPr>
        <w:tc>
          <w:tcPr>
            <w:tcW w:w="304" w:type="pct"/>
            <w:vMerge/>
            <w:vAlign w:val="center"/>
          </w:tcPr>
          <w:p w14:paraId="0B16643B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vAlign w:val="center"/>
          </w:tcPr>
          <w:p w14:paraId="750FDD8C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ost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CB348A8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2</w:t>
            </w:r>
          </w:p>
          <w:p w14:paraId="04F757A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FE9AC6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4</w:t>
            </w:r>
          </w:p>
          <w:p w14:paraId="6287E15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1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1DD362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25.67</w:t>
            </w:r>
          </w:p>
          <w:p w14:paraId="6E7344B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68.6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71F21E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8</w:t>
            </w:r>
          </w:p>
          <w:p w14:paraId="6065630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C94ECE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3</w:t>
            </w:r>
          </w:p>
          <w:p w14:paraId="6850CF8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F35582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463.33</w:t>
            </w:r>
          </w:p>
          <w:p w14:paraId="3C84F87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533.65)</w:t>
            </w:r>
          </w:p>
        </w:tc>
        <w:tc>
          <w:tcPr>
            <w:tcW w:w="58" w:type="pct"/>
            <w:shd w:val="clear" w:color="auto" w:fill="FFFFFF"/>
          </w:tcPr>
          <w:p w14:paraId="543D9F29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B0FDA3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5</w:t>
            </w:r>
          </w:p>
          <w:p w14:paraId="0A3410A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A70B7B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  <w:p w14:paraId="2145569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1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C1736D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256.00</w:t>
            </w:r>
          </w:p>
          <w:p w14:paraId="219FD67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58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BF3263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5</w:t>
            </w:r>
          </w:p>
          <w:p w14:paraId="0A0CD78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9B62D7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7</w:t>
            </w:r>
          </w:p>
          <w:p w14:paraId="4CFA0D2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FD6BD5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193.00</w:t>
            </w:r>
          </w:p>
          <w:p w14:paraId="5C29E92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48.58)</w:t>
            </w:r>
          </w:p>
        </w:tc>
        <w:tc>
          <w:tcPr>
            <w:tcW w:w="58" w:type="pct"/>
            <w:shd w:val="clear" w:color="auto" w:fill="FFFFFF"/>
          </w:tcPr>
          <w:p w14:paraId="4EE33CE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EA3ACA0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9</w:t>
            </w:r>
          </w:p>
          <w:p w14:paraId="68225FF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9C9ACC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6</w:t>
            </w:r>
          </w:p>
          <w:p w14:paraId="18F7154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9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9F838B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241.00</w:t>
            </w:r>
          </w:p>
          <w:p w14:paraId="22A4518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21.98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4D8260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3</w:t>
            </w:r>
          </w:p>
          <w:p w14:paraId="43376B5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01D435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3</w:t>
            </w:r>
          </w:p>
          <w:p w14:paraId="3DAE3C6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050DBD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316.33</w:t>
            </w:r>
          </w:p>
          <w:p w14:paraId="190DBFF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504.49)</w:t>
            </w:r>
          </w:p>
        </w:tc>
      </w:tr>
      <w:tr w:rsidR="00D44858" w:rsidRPr="00D44858" w14:paraId="2A02BF15" w14:textId="77777777" w:rsidTr="00195884">
        <w:trPr>
          <w:trHeight w:val="287"/>
        </w:trPr>
        <w:tc>
          <w:tcPr>
            <w:tcW w:w="304" w:type="pct"/>
            <w:vMerge w:val="restart"/>
            <w:vAlign w:val="center"/>
          </w:tcPr>
          <w:p w14:paraId="09B56F3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SST</w:t>
            </w:r>
          </w:p>
        </w:tc>
        <w:tc>
          <w:tcPr>
            <w:tcW w:w="178" w:type="pct"/>
            <w:vAlign w:val="center"/>
          </w:tcPr>
          <w:p w14:paraId="10789F6C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re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E88B12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2</w:t>
            </w:r>
          </w:p>
          <w:p w14:paraId="5D01D500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A55501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  <w:p w14:paraId="25EF770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EB6F3A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540.00</w:t>
            </w:r>
          </w:p>
          <w:p w14:paraId="7BAD536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20.2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364C60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1</w:t>
            </w:r>
          </w:p>
          <w:p w14:paraId="0C0D8B8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EAF82F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7</w:t>
            </w:r>
          </w:p>
          <w:p w14:paraId="2E409A1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F646C7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652.00</w:t>
            </w:r>
          </w:p>
          <w:p w14:paraId="4AA345E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37.68)</w:t>
            </w:r>
          </w:p>
        </w:tc>
        <w:tc>
          <w:tcPr>
            <w:tcW w:w="58" w:type="pct"/>
            <w:shd w:val="clear" w:color="auto" w:fill="FFFFFF"/>
          </w:tcPr>
          <w:p w14:paraId="74BDEC8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5291FE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2</w:t>
            </w:r>
          </w:p>
          <w:p w14:paraId="05B91DB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9B5853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3</w:t>
            </w:r>
          </w:p>
          <w:p w14:paraId="33C46E5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1CAC86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916.00</w:t>
            </w:r>
          </w:p>
          <w:p w14:paraId="2B767FA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95.9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C0C86B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2</w:t>
            </w:r>
          </w:p>
          <w:p w14:paraId="0798A17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5768E9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4</w:t>
            </w:r>
          </w:p>
          <w:p w14:paraId="3048500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133FAD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909.00</w:t>
            </w:r>
          </w:p>
          <w:p w14:paraId="222A9DB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53.15)</w:t>
            </w:r>
          </w:p>
        </w:tc>
        <w:tc>
          <w:tcPr>
            <w:tcW w:w="58" w:type="pct"/>
            <w:shd w:val="clear" w:color="auto" w:fill="FFFFFF"/>
          </w:tcPr>
          <w:p w14:paraId="57F225C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F9F9C54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0</w:t>
            </w:r>
          </w:p>
          <w:p w14:paraId="293D315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B9A7C9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7</w:t>
            </w:r>
          </w:p>
          <w:p w14:paraId="60AAB09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F45040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525.33</w:t>
            </w:r>
          </w:p>
          <w:p w14:paraId="65B8F18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41.4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3160E6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0</w:t>
            </w:r>
          </w:p>
          <w:p w14:paraId="00342B4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C6D787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8</w:t>
            </w:r>
          </w:p>
          <w:p w14:paraId="3EB47CF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D2B01D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311.67</w:t>
            </w:r>
          </w:p>
          <w:p w14:paraId="65F2ADC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648.84)</w:t>
            </w:r>
          </w:p>
        </w:tc>
      </w:tr>
      <w:tr w:rsidR="00D44858" w:rsidRPr="00D44858" w14:paraId="3B49845D" w14:textId="77777777" w:rsidTr="00195884">
        <w:trPr>
          <w:trHeight w:val="287"/>
        </w:trPr>
        <w:tc>
          <w:tcPr>
            <w:tcW w:w="304" w:type="pct"/>
            <w:vMerge/>
            <w:vAlign w:val="center"/>
          </w:tcPr>
          <w:p w14:paraId="46695D26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vAlign w:val="center"/>
          </w:tcPr>
          <w:p w14:paraId="53275072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ost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64616DB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9</w:t>
            </w:r>
          </w:p>
          <w:p w14:paraId="69E7A98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7603F7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4</w:t>
            </w:r>
          </w:p>
          <w:p w14:paraId="426FAFB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1B5DB1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97.00</w:t>
            </w:r>
          </w:p>
          <w:p w14:paraId="48A2339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524.3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1A1A02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1</w:t>
            </w:r>
          </w:p>
          <w:p w14:paraId="008943B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CF7BDF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5</w:t>
            </w:r>
          </w:p>
          <w:p w14:paraId="37406C1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D7F001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780.00</w:t>
            </w:r>
          </w:p>
          <w:p w14:paraId="4C3332C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57.58)</w:t>
            </w:r>
          </w:p>
        </w:tc>
        <w:tc>
          <w:tcPr>
            <w:tcW w:w="58" w:type="pct"/>
            <w:shd w:val="clear" w:color="auto" w:fill="FFFFFF"/>
          </w:tcPr>
          <w:p w14:paraId="633077AD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56C1132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5</w:t>
            </w:r>
          </w:p>
          <w:p w14:paraId="2DDC93D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2206F6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1</w:t>
            </w:r>
          </w:p>
          <w:p w14:paraId="315F9E0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C3DA4C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11.33</w:t>
            </w:r>
          </w:p>
          <w:p w14:paraId="23E6F59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78.4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E680AB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4</w:t>
            </w:r>
          </w:p>
          <w:p w14:paraId="286F705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63652A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0</w:t>
            </w:r>
          </w:p>
          <w:p w14:paraId="7D0E040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DBE145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2139.67</w:t>
            </w:r>
          </w:p>
          <w:p w14:paraId="201FB25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83.66)</w:t>
            </w:r>
          </w:p>
        </w:tc>
        <w:tc>
          <w:tcPr>
            <w:tcW w:w="58" w:type="pct"/>
            <w:shd w:val="clear" w:color="auto" w:fill="FFFFFF"/>
          </w:tcPr>
          <w:p w14:paraId="7B0A6250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86A90A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3</w:t>
            </w:r>
          </w:p>
          <w:p w14:paraId="0B3CE8D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ABCFEC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0</w:t>
            </w:r>
          </w:p>
          <w:p w14:paraId="7F8627F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8B870F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80.00</w:t>
            </w:r>
          </w:p>
          <w:p w14:paraId="36D1C69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619.1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8BB433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63</w:t>
            </w:r>
          </w:p>
          <w:p w14:paraId="330DE0E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679F4E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3</w:t>
            </w:r>
          </w:p>
          <w:p w14:paraId="7FB52CD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48615A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385.33</w:t>
            </w:r>
          </w:p>
          <w:p w14:paraId="06F9E16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759.86)</w:t>
            </w:r>
          </w:p>
        </w:tc>
      </w:tr>
      <w:tr w:rsidR="00D44858" w:rsidRPr="00D44858" w14:paraId="6268694D" w14:textId="77777777" w:rsidTr="00195884">
        <w:trPr>
          <w:trHeight w:val="287"/>
        </w:trPr>
        <w:tc>
          <w:tcPr>
            <w:tcW w:w="304" w:type="pct"/>
            <w:vMerge w:val="restart"/>
            <w:vAlign w:val="center"/>
          </w:tcPr>
          <w:p w14:paraId="0E67A9FF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Cingulum</w:t>
            </w:r>
          </w:p>
        </w:tc>
        <w:tc>
          <w:tcPr>
            <w:tcW w:w="178" w:type="pct"/>
            <w:vAlign w:val="center"/>
          </w:tcPr>
          <w:p w14:paraId="39F156AE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re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A973024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9</w:t>
            </w:r>
          </w:p>
          <w:p w14:paraId="151EDA9A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BB513C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6</w:t>
            </w:r>
          </w:p>
          <w:p w14:paraId="4CC5486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9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776B82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70.67</w:t>
            </w:r>
          </w:p>
          <w:p w14:paraId="3084C21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16.84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01685C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6</w:t>
            </w:r>
          </w:p>
          <w:p w14:paraId="2B162D0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CCB5A5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7</w:t>
            </w:r>
          </w:p>
          <w:p w14:paraId="70547BF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4238DF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54.33</w:t>
            </w:r>
          </w:p>
          <w:p w14:paraId="130A063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21.55)</w:t>
            </w:r>
          </w:p>
        </w:tc>
        <w:tc>
          <w:tcPr>
            <w:tcW w:w="58" w:type="pct"/>
            <w:shd w:val="clear" w:color="auto" w:fill="FFFFFF"/>
          </w:tcPr>
          <w:p w14:paraId="029E0CF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464C33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2</w:t>
            </w:r>
          </w:p>
          <w:p w14:paraId="28A1DA25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43A7AA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9</w:t>
            </w:r>
          </w:p>
          <w:p w14:paraId="32800C4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56308F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903.67</w:t>
            </w:r>
          </w:p>
          <w:p w14:paraId="735B75B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59.2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6BF0DA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5</w:t>
            </w:r>
          </w:p>
          <w:p w14:paraId="3A7B670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B2B791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  <w:p w14:paraId="3DD043A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9BFA27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1230.00</w:t>
            </w:r>
          </w:p>
          <w:p w14:paraId="47C8E92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29.55)</w:t>
            </w:r>
          </w:p>
        </w:tc>
        <w:tc>
          <w:tcPr>
            <w:tcW w:w="58" w:type="pct"/>
            <w:shd w:val="clear" w:color="auto" w:fill="FFFFFF"/>
          </w:tcPr>
          <w:p w14:paraId="01A4637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A899DB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6</w:t>
            </w:r>
          </w:p>
          <w:p w14:paraId="2C7406CB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A35572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0</w:t>
            </w:r>
          </w:p>
          <w:p w14:paraId="6B5D343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0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1AA124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30.00</w:t>
            </w:r>
          </w:p>
          <w:p w14:paraId="248B187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04.87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736406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0</w:t>
            </w:r>
          </w:p>
          <w:p w14:paraId="4751B1F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424546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9</w:t>
            </w:r>
          </w:p>
          <w:p w14:paraId="20C7A65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64497F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22.00</w:t>
            </w:r>
          </w:p>
          <w:p w14:paraId="3087BCF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88.04)</w:t>
            </w:r>
          </w:p>
        </w:tc>
      </w:tr>
      <w:tr w:rsidR="00D44858" w:rsidRPr="00D44858" w14:paraId="6ACE2A3F" w14:textId="77777777" w:rsidTr="00195884">
        <w:trPr>
          <w:trHeight w:val="287"/>
        </w:trPr>
        <w:tc>
          <w:tcPr>
            <w:tcW w:w="304" w:type="pct"/>
            <w:vMerge/>
            <w:vAlign w:val="center"/>
          </w:tcPr>
          <w:p w14:paraId="5A9CA38F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vAlign w:val="center"/>
          </w:tcPr>
          <w:p w14:paraId="463B9711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ost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71F332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5</w:t>
            </w:r>
          </w:p>
          <w:p w14:paraId="02FA400E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578075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0</w:t>
            </w:r>
          </w:p>
          <w:p w14:paraId="78BD8B0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A8BDC9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65.67</w:t>
            </w:r>
          </w:p>
          <w:p w14:paraId="029A84A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13.54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CE0589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6</w:t>
            </w:r>
          </w:p>
          <w:p w14:paraId="45B40CE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75FB53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3</w:t>
            </w:r>
          </w:p>
          <w:p w14:paraId="1DB6BFE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6ED46C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34.00</w:t>
            </w:r>
          </w:p>
          <w:p w14:paraId="57C21BA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52.83)</w:t>
            </w:r>
          </w:p>
        </w:tc>
        <w:tc>
          <w:tcPr>
            <w:tcW w:w="58" w:type="pct"/>
            <w:shd w:val="clear" w:color="auto" w:fill="FFFFFF"/>
          </w:tcPr>
          <w:p w14:paraId="4CABFF88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D76D5C6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4</w:t>
            </w:r>
          </w:p>
          <w:p w14:paraId="52F4172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929D1C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4</w:t>
            </w:r>
          </w:p>
          <w:p w14:paraId="546143C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272725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967.33</w:t>
            </w:r>
          </w:p>
          <w:p w14:paraId="6B98C11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612.8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E34F25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7</w:t>
            </w:r>
          </w:p>
          <w:p w14:paraId="3040C83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04EE2E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2</w:t>
            </w:r>
          </w:p>
          <w:p w14:paraId="2D64168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3C12BF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56.67</w:t>
            </w:r>
          </w:p>
          <w:p w14:paraId="54C12E7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87.01)</w:t>
            </w:r>
          </w:p>
        </w:tc>
        <w:tc>
          <w:tcPr>
            <w:tcW w:w="58" w:type="pct"/>
            <w:shd w:val="clear" w:color="auto" w:fill="FFFFFF"/>
          </w:tcPr>
          <w:p w14:paraId="121FCBC5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8D8FDC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6</w:t>
            </w:r>
          </w:p>
          <w:p w14:paraId="678DE5B5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9B2461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8</w:t>
            </w:r>
          </w:p>
          <w:p w14:paraId="5737CB6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284041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10.67</w:t>
            </w:r>
          </w:p>
          <w:p w14:paraId="6D9DCAF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57.0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980FD3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2</w:t>
            </w:r>
          </w:p>
          <w:p w14:paraId="447EEE8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491E98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1</w:t>
            </w:r>
          </w:p>
          <w:p w14:paraId="7CB84E6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0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5A5DE3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781.33</w:t>
            </w:r>
          </w:p>
          <w:p w14:paraId="074B321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54.64)</w:t>
            </w:r>
          </w:p>
        </w:tc>
      </w:tr>
      <w:tr w:rsidR="00D44858" w:rsidRPr="00D44858" w14:paraId="1B9923D5" w14:textId="77777777" w:rsidTr="00195884">
        <w:trPr>
          <w:trHeight w:val="287"/>
        </w:trPr>
        <w:tc>
          <w:tcPr>
            <w:tcW w:w="304" w:type="pct"/>
            <w:vMerge w:val="restart"/>
            <w:vAlign w:val="center"/>
          </w:tcPr>
          <w:p w14:paraId="02379712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AF</w:t>
            </w:r>
          </w:p>
        </w:tc>
        <w:tc>
          <w:tcPr>
            <w:tcW w:w="178" w:type="pct"/>
            <w:vAlign w:val="center"/>
          </w:tcPr>
          <w:p w14:paraId="29AB3B79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re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91551B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7</w:t>
            </w:r>
          </w:p>
          <w:p w14:paraId="31EC081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6FFE9F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4</w:t>
            </w:r>
          </w:p>
          <w:p w14:paraId="62BFBA1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052ECE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334.67</w:t>
            </w:r>
          </w:p>
          <w:p w14:paraId="38565C7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94.00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426FED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1</w:t>
            </w:r>
          </w:p>
          <w:p w14:paraId="470BCA0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A538BA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0</w:t>
            </w:r>
          </w:p>
          <w:p w14:paraId="62203B5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992282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276.00</w:t>
            </w:r>
          </w:p>
          <w:p w14:paraId="471AC04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24.85)</w:t>
            </w:r>
          </w:p>
        </w:tc>
        <w:tc>
          <w:tcPr>
            <w:tcW w:w="58" w:type="pct"/>
            <w:shd w:val="clear" w:color="auto" w:fill="FFFFFF"/>
          </w:tcPr>
          <w:p w14:paraId="684E228D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8906A1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8</w:t>
            </w:r>
          </w:p>
          <w:p w14:paraId="7743D424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02E61B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7</w:t>
            </w:r>
          </w:p>
          <w:p w14:paraId="0E676E0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8)</w:t>
            </w:r>
          </w:p>
        </w:tc>
        <w:tc>
          <w:tcPr>
            <w:tcW w:w="281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0F55731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53.33</w:t>
            </w:r>
          </w:p>
          <w:p w14:paraId="4F1EC7A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87.47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ADF11D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3</w:t>
            </w:r>
          </w:p>
          <w:p w14:paraId="0ABC1E5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1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DE533D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  <w:p w14:paraId="0D02B47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BD13E4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34.67</w:t>
            </w:r>
          </w:p>
          <w:p w14:paraId="654EDA7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70.63)</w:t>
            </w:r>
          </w:p>
        </w:tc>
        <w:tc>
          <w:tcPr>
            <w:tcW w:w="58" w:type="pct"/>
            <w:shd w:val="clear" w:color="auto" w:fill="FFFFFF"/>
          </w:tcPr>
          <w:p w14:paraId="1D21168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969EB19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6</w:t>
            </w:r>
          </w:p>
          <w:p w14:paraId="0F6CDE73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E9E966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4</w:t>
            </w:r>
          </w:p>
          <w:p w14:paraId="04FBCE5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2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B27EE4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09.00</w:t>
            </w:r>
          </w:p>
          <w:p w14:paraId="55ECA0E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96.13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1E5EE4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8</w:t>
            </w:r>
          </w:p>
          <w:p w14:paraId="1CF3C9C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9)</w:t>
            </w:r>
          </w:p>
        </w:tc>
        <w:tc>
          <w:tcPr>
            <w:tcW w:w="226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F90ADF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3</w:t>
            </w:r>
          </w:p>
          <w:p w14:paraId="7C6F7C7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17)</w:t>
            </w:r>
          </w:p>
        </w:tc>
        <w:tc>
          <w:tcPr>
            <w:tcW w:w="282" w:type="pct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C065B29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55.00</w:t>
            </w:r>
          </w:p>
          <w:p w14:paraId="7AE418D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49.68)</w:t>
            </w:r>
          </w:p>
        </w:tc>
      </w:tr>
      <w:tr w:rsidR="00D44858" w:rsidRPr="00D44858" w14:paraId="60E7C19E" w14:textId="77777777" w:rsidTr="00195884">
        <w:trPr>
          <w:trHeight w:val="287"/>
        </w:trPr>
        <w:tc>
          <w:tcPr>
            <w:tcW w:w="304" w:type="pct"/>
            <w:vMerge/>
            <w:tcBorders>
              <w:bottom w:val="single" w:sz="12" w:space="0" w:color="auto"/>
            </w:tcBorders>
            <w:vAlign w:val="center"/>
          </w:tcPr>
          <w:p w14:paraId="5D005973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71747E05" w14:textId="77777777" w:rsidR="00195884" w:rsidRPr="00D44858" w:rsidRDefault="00195884" w:rsidP="00AC3BD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4858">
              <w:rPr>
                <w:rFonts w:ascii="Times New Roman" w:hAnsi="Times New Roman" w:cs="Times New Roman"/>
                <w:szCs w:val="20"/>
              </w:rPr>
              <w:t>Post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D137F94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1</w:t>
            </w:r>
          </w:p>
          <w:p w14:paraId="10120AB0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F30C51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1</w:t>
            </w:r>
          </w:p>
          <w:p w14:paraId="2D053A2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C94B24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57.67</w:t>
            </w:r>
          </w:p>
          <w:p w14:paraId="2F87110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71.83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6BA5E45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9</w:t>
            </w:r>
          </w:p>
          <w:p w14:paraId="56365F95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EFDBFF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0</w:t>
            </w:r>
          </w:p>
          <w:p w14:paraId="67B9D1E6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3)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5EB651E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512.67</w:t>
            </w:r>
          </w:p>
          <w:p w14:paraId="136FD8B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129.21)</w:t>
            </w:r>
          </w:p>
        </w:tc>
        <w:tc>
          <w:tcPr>
            <w:tcW w:w="58" w:type="pct"/>
            <w:tcBorders>
              <w:bottom w:val="single" w:sz="12" w:space="0" w:color="auto"/>
            </w:tcBorders>
            <w:shd w:val="clear" w:color="auto" w:fill="FFFFFF"/>
          </w:tcPr>
          <w:p w14:paraId="44DAA6BF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133BD04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7</w:t>
            </w:r>
          </w:p>
          <w:p w14:paraId="78B29E17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767D82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85</w:t>
            </w:r>
          </w:p>
          <w:p w14:paraId="65DD586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795D683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492.33</w:t>
            </w:r>
          </w:p>
          <w:p w14:paraId="4A53510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396.80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9587A0B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54</w:t>
            </w:r>
          </w:p>
          <w:p w14:paraId="524EE58A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6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7C8CE8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78</w:t>
            </w:r>
          </w:p>
          <w:p w14:paraId="2DA8D4E2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4)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0FBBDE4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801.00</w:t>
            </w:r>
          </w:p>
          <w:p w14:paraId="14B09ADD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212.03)</w:t>
            </w:r>
          </w:p>
        </w:tc>
        <w:tc>
          <w:tcPr>
            <w:tcW w:w="58" w:type="pct"/>
            <w:tcBorders>
              <w:bottom w:val="single" w:sz="12" w:space="0" w:color="auto"/>
            </w:tcBorders>
            <w:shd w:val="clear" w:color="auto" w:fill="FFFFFF"/>
          </w:tcPr>
          <w:p w14:paraId="5631CB41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4F4F5494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4</w:t>
            </w:r>
          </w:p>
          <w:p w14:paraId="316C950C" w14:textId="77777777" w:rsidR="00195884" w:rsidRPr="00D44858" w:rsidRDefault="00195884" w:rsidP="00AC3BD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2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D9EBAB0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5</w:t>
            </w:r>
          </w:p>
          <w:p w14:paraId="3D6CB6C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22)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0EAD872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392.33</w:t>
            </w:r>
          </w:p>
          <w:p w14:paraId="3227A5BC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21.85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360DF5B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47</w:t>
            </w:r>
          </w:p>
          <w:p w14:paraId="50982DD8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7)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7923926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0.95</w:t>
            </w:r>
          </w:p>
          <w:p w14:paraId="64B5736E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0.05)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01A2B57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679.00</w:t>
            </w:r>
          </w:p>
          <w:p w14:paraId="26FD5D0F" w14:textId="77777777" w:rsidR="00195884" w:rsidRPr="00D44858" w:rsidRDefault="00195884" w:rsidP="00AC3BD2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44858">
              <w:rPr>
                <w:rFonts w:ascii="Times New Roman" w:eastAsia="맑은 고딕" w:hAnsi="Times New Roman" w:cs="Times New Roman"/>
                <w:szCs w:val="20"/>
              </w:rPr>
              <w:t>(461.89)</w:t>
            </w:r>
          </w:p>
        </w:tc>
      </w:tr>
    </w:tbl>
    <w:p w14:paraId="49067B06" w14:textId="5A32547D" w:rsidR="00172DD2" w:rsidRPr="00D44858" w:rsidRDefault="009269B7" w:rsidP="00195884">
      <w:pPr>
        <w:spacing w:line="480" w:lineRule="auto"/>
        <w:rPr>
          <w:rFonts w:ascii="Times New Roman" w:hAnsi="Times New Roman" w:cs="Times New Roman"/>
          <w:sz w:val="22"/>
        </w:rPr>
      </w:pPr>
      <w:r w:rsidRPr="00D44858">
        <w:rPr>
          <w:rFonts w:ascii="Times New Roman" w:hAnsi="Times New Roman" w:cs="Times New Roman" w:hint="eastAsia"/>
          <w:sz w:val="22"/>
        </w:rPr>
        <w:t xml:space="preserve">Supplementary </w:t>
      </w:r>
      <w:r w:rsidR="00195884" w:rsidRPr="00D44858">
        <w:rPr>
          <w:rFonts w:ascii="Times New Roman" w:hAnsi="Times New Roman" w:cs="Times New Roman"/>
          <w:sz w:val="22"/>
        </w:rPr>
        <w:t>Table 5. Results of the diffusion tensor tractography parameters for four neural tracts in three groups</w:t>
      </w:r>
    </w:p>
    <w:p w14:paraId="0BCD6364" w14:textId="4B6E18B9" w:rsidR="001F16E8" w:rsidRPr="00D44858" w:rsidRDefault="00DE2E0F" w:rsidP="001F16E8">
      <w:pPr>
        <w:spacing w:line="480" w:lineRule="auto"/>
        <w:rPr>
          <w:rFonts w:ascii="Times New Roman" w:hAnsi="Times New Roman" w:cs="Times New Roman"/>
          <w:sz w:val="22"/>
        </w:rPr>
      </w:pPr>
      <w:r w:rsidRPr="00D44858">
        <w:rPr>
          <w:rFonts w:ascii="Times New Roman" w:hAnsi="Times New Roman" w:cs="Times New Roman" w:hint="eastAsia"/>
          <w:sz w:val="22"/>
        </w:rPr>
        <w:t xml:space="preserve">This table </w:t>
      </w:r>
      <w:r w:rsidR="001F16E8" w:rsidRPr="00D44858">
        <w:rPr>
          <w:rFonts w:ascii="Times New Roman" w:hAnsi="Times New Roman" w:cs="Times New Roman"/>
          <w:sz w:val="22"/>
        </w:rPr>
        <w:t>presents the mean and standard deviation values of diffusion tensor tractography parameters for four neural tracts (CST, SST, Cingulum, and AF) in the UCB+EPO, UCB, and Control groups.</w:t>
      </w:r>
    </w:p>
    <w:p w14:paraId="616AA574" w14:textId="77777777" w:rsidR="001F16E8" w:rsidRPr="00D44858" w:rsidRDefault="001F16E8" w:rsidP="001F16E8">
      <w:pPr>
        <w:spacing w:line="480" w:lineRule="auto"/>
        <w:rPr>
          <w:rFonts w:ascii="Times New Roman" w:hAnsi="Times New Roman" w:cs="Times New Roman"/>
          <w:sz w:val="22"/>
        </w:rPr>
      </w:pPr>
      <w:r w:rsidRPr="00D44858">
        <w:rPr>
          <w:rFonts w:ascii="Times New Roman" w:hAnsi="Times New Roman" w:cs="Times New Roman"/>
          <w:sz w:val="22"/>
        </w:rPr>
        <w:t>All data consist of a mean and standard deviation.</w:t>
      </w:r>
    </w:p>
    <w:p w14:paraId="1E01063B" w14:textId="25961245" w:rsidR="00195884" w:rsidRPr="00D44858" w:rsidRDefault="001F16E8" w:rsidP="001F16E8">
      <w:pPr>
        <w:spacing w:line="480" w:lineRule="auto"/>
        <w:rPr>
          <w:rFonts w:ascii="Times New Roman" w:hAnsi="Times New Roman" w:cs="Times New Roman"/>
          <w:sz w:val="22"/>
        </w:rPr>
      </w:pPr>
      <w:r w:rsidRPr="00D44858">
        <w:rPr>
          <w:rFonts w:ascii="Times New Roman" w:hAnsi="Times New Roman" w:cs="Times New Roman"/>
          <w:sz w:val="22"/>
        </w:rPr>
        <w:t>FA, fractional anisotropy, ADC, apparent diffusion coefficient, FN, fiber number, CST, corticospinal tract, SST, somatosensory tract, AF, arcuate fasciculu</w:t>
      </w:r>
      <w:r w:rsidR="000823C6" w:rsidRPr="00D44858">
        <w:rPr>
          <w:rFonts w:ascii="Times New Roman" w:hAnsi="Times New Roman" w:cs="Times New Roman" w:hint="eastAsia"/>
          <w:sz w:val="22"/>
        </w:rPr>
        <w:t>s</w:t>
      </w:r>
    </w:p>
    <w:p w14:paraId="736EFE20" w14:textId="77777777" w:rsidR="00195884" w:rsidRPr="00D44858" w:rsidRDefault="00195884" w:rsidP="0019588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195884" w:rsidRPr="00D44858" w:rsidSect="00172DD2">
      <w:pgSz w:w="16838" w:h="11906" w:orient="landscape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3076C" w14:textId="77777777" w:rsidR="00A25625" w:rsidRDefault="00A25625" w:rsidP="00AE0FA5">
      <w:pPr>
        <w:spacing w:after="0" w:line="240" w:lineRule="auto"/>
      </w:pPr>
      <w:r>
        <w:separator/>
      </w:r>
    </w:p>
  </w:endnote>
  <w:endnote w:type="continuationSeparator" w:id="0">
    <w:p w14:paraId="7FE2B1EF" w14:textId="77777777" w:rsidR="00A25625" w:rsidRDefault="00A25625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F6C20" w14:textId="77777777" w:rsidR="00A25625" w:rsidRDefault="00A25625" w:rsidP="00AE0FA5">
      <w:pPr>
        <w:spacing w:after="0" w:line="240" w:lineRule="auto"/>
      </w:pPr>
      <w:r>
        <w:separator/>
      </w:r>
    </w:p>
  </w:footnote>
  <w:footnote w:type="continuationSeparator" w:id="0">
    <w:p w14:paraId="2F0344C1" w14:textId="77777777" w:rsidR="00A25625" w:rsidRDefault="00A25625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23C6"/>
    <w:rsid w:val="0008730F"/>
    <w:rsid w:val="00172DD2"/>
    <w:rsid w:val="00195884"/>
    <w:rsid w:val="001F16E8"/>
    <w:rsid w:val="00236718"/>
    <w:rsid w:val="00246C1A"/>
    <w:rsid w:val="00256AFE"/>
    <w:rsid w:val="002B24E4"/>
    <w:rsid w:val="002D0EDC"/>
    <w:rsid w:val="00320F65"/>
    <w:rsid w:val="0034178E"/>
    <w:rsid w:val="003A6DB4"/>
    <w:rsid w:val="00424BC8"/>
    <w:rsid w:val="00445F82"/>
    <w:rsid w:val="004836BF"/>
    <w:rsid w:val="0049509F"/>
    <w:rsid w:val="004B7254"/>
    <w:rsid w:val="004C2419"/>
    <w:rsid w:val="005202E1"/>
    <w:rsid w:val="005322E7"/>
    <w:rsid w:val="00534EF0"/>
    <w:rsid w:val="0057308F"/>
    <w:rsid w:val="005901BE"/>
    <w:rsid w:val="00597438"/>
    <w:rsid w:val="00627D07"/>
    <w:rsid w:val="006719D0"/>
    <w:rsid w:val="006C62ED"/>
    <w:rsid w:val="00741A23"/>
    <w:rsid w:val="007C4173"/>
    <w:rsid w:val="008107F7"/>
    <w:rsid w:val="00821302"/>
    <w:rsid w:val="0083091B"/>
    <w:rsid w:val="00841AC9"/>
    <w:rsid w:val="008A5396"/>
    <w:rsid w:val="008A6BF0"/>
    <w:rsid w:val="008E646D"/>
    <w:rsid w:val="009269B7"/>
    <w:rsid w:val="009704EF"/>
    <w:rsid w:val="009802AF"/>
    <w:rsid w:val="009D06DD"/>
    <w:rsid w:val="009D6BE8"/>
    <w:rsid w:val="00A25625"/>
    <w:rsid w:val="00A35A83"/>
    <w:rsid w:val="00AE0FA5"/>
    <w:rsid w:val="00B23AEC"/>
    <w:rsid w:val="00B3729D"/>
    <w:rsid w:val="00BF333C"/>
    <w:rsid w:val="00C075BF"/>
    <w:rsid w:val="00C26C16"/>
    <w:rsid w:val="00CA2FDD"/>
    <w:rsid w:val="00CA3489"/>
    <w:rsid w:val="00CA5293"/>
    <w:rsid w:val="00CE4662"/>
    <w:rsid w:val="00D1080B"/>
    <w:rsid w:val="00D44858"/>
    <w:rsid w:val="00D84548"/>
    <w:rsid w:val="00D85218"/>
    <w:rsid w:val="00DA143A"/>
    <w:rsid w:val="00DE2E0F"/>
    <w:rsid w:val="00E200A3"/>
    <w:rsid w:val="00E30AAB"/>
    <w:rsid w:val="00E47282"/>
    <w:rsid w:val="00EA6BB5"/>
    <w:rsid w:val="00EB089F"/>
    <w:rsid w:val="00F0541C"/>
    <w:rsid w:val="00F168DE"/>
    <w:rsid w:val="00F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00</Characters>
  <Application>Microsoft Office Word</Application>
  <DocSecurity>0</DocSecurity>
  <Lines>364</Lines>
  <Paragraphs>3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5</cp:revision>
  <dcterms:created xsi:type="dcterms:W3CDTF">2025-09-28T05:14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